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2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 w:before="12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stribution of number of possible kinases (supporting data for Table 3). </w:t>
      </w:r>
      <w:r>
        <w:rPr/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3288665</wp:posOffset>
                </wp:positionH>
                <wp:positionV relativeFrom="page">
                  <wp:posOffset>3985895</wp:posOffset>
                </wp:positionV>
                <wp:extent cx="2139315" cy="22694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9315" cy="2269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6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1"/>
                              <w:gridCol w:w="1528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8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  <w:t>No. of Possible Kinases</w:t>
                                  </w:r>
                                </w:p>
                              </w:tc>
                              <w:tc>
                                <w:tcPr>
                                  <w:tcW w:w="15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  <w:t>Site Cou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8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188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8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5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8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8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8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8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8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8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8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8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8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45pt;height:178.7pt;mso-wrap-distance-left:9pt;mso-wrap-distance-right:9pt;mso-wrap-distance-top:0pt;mso-wrap-distance-bottom:0pt;margin-top:313.85pt;mso-position-vertical-relative:page;margin-left:258.95pt;mso-position-horizontal-relative:page">
                <v:fill opacity="0f"/>
                <v:textbox inset="0in,0in,0in,0in">
                  <w:txbxContent>
                    <w:tbl>
                      <w:tblPr>
                        <w:tblW w:w="336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1"/>
                        <w:gridCol w:w="1528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18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b/>
                                <w:b/>
                                <w:bCs/>
                                <w:color w:val="000000"/>
                                <w:u w:val="singl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u w:val="single"/>
                              </w:rPr>
                              <w:t>No. of Possible Kinases</w:t>
                            </w:r>
                          </w:p>
                        </w:tc>
                        <w:tc>
                          <w:tcPr>
                            <w:tcW w:w="15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b/>
                                <w:b/>
                                <w:bCs/>
                                <w:color w:val="000000"/>
                                <w:u w:val="single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u w:val="single"/>
                              </w:rPr>
                              <w:t>Site Count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8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18877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8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565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8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114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8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8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8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8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8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8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8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8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480" w:before="120" w:after="20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19075</wp:posOffset>
            </wp:positionH>
            <wp:positionV relativeFrom="paragraph">
              <wp:posOffset>1198245</wp:posOffset>
            </wp:positionV>
            <wp:extent cx="4822190" cy="338201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6476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190" cy="3382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80"/>
      <w:ind w:left="144" w:hanging="144"/>
      <w:jc w:val="both"/>
    </w:pPr>
    <w:rPr>
      <w:rFonts w:ascii="Times New Roman" w:hAnsi="Times New Roman" w:eastAsia="Times New Roman" w:cs="Times New Roman"/>
      <w:sz w:val="18"/>
      <w:szCs w:val="20"/>
      <w:lang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09:36:00Z</dcterms:created>
  <dc:creator>Regev</dc:creator>
  <dc:description/>
  <cp:keywords/>
  <dc:language>en-US</dc:language>
  <cp:lastModifiedBy>michall</cp:lastModifiedBy>
  <cp:lastPrinted>2010-01-05T13:18:00Z</cp:lastPrinted>
  <dcterms:modified xsi:type="dcterms:W3CDTF">2010-01-23T17:03:00Z</dcterms:modified>
  <cp:revision>3</cp:revision>
  <dc:subject/>
  <dc:title>  Figure S1:  Distribution of Phosphosite Types</dc:title>
</cp:coreProperties>
</file>